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59F" w:rsidRPr="006F28A7" w:rsidRDefault="00AB359F" w:rsidP="00AB359F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GB"/>
        </w:rPr>
      </w:pPr>
      <w:r w:rsidRPr="006F28A7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GB"/>
        </w:rPr>
        <w:t>Supplementary Table 1:  Plasma lipid concentrations (triglycerides, total cholesterol, HDL cholesterol, LDL cholesterol and glucose) at week 0, 6 and 12 of the interven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1570"/>
        <w:gridCol w:w="1650"/>
        <w:gridCol w:w="1536"/>
        <w:gridCol w:w="990"/>
      </w:tblGrid>
      <w:tr w:rsidR="00AB359F" w:rsidRPr="00AB359F" w:rsidTr="004B632D">
        <w:trPr>
          <w:trHeight w:val="13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peseed 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nflower 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B359F" w:rsidRPr="00AB359F" w:rsidTr="004B632D">
        <w:trPr>
          <w:trHeight w:val="129"/>
        </w:trPr>
        <w:tc>
          <w:tcPr>
            <w:tcW w:w="0" w:type="auto"/>
            <w:gridSpan w:val="4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lycerides (</w:t>
            </w:r>
            <w:proofErr w:type="spellStart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7 (1.4-2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1 (0.8-1.4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4 (1.1-2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2 (1.1-2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2 (0.9-1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2 (1.1-1.7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B359F" w:rsidRPr="00AB359F" w:rsidTr="004B632D">
        <w:trPr>
          <w:trHeight w:val="26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6 (1.3-3.1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5 (1.0-1.9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8 (1.1-2.3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B359F" w:rsidRPr="00AB359F" w:rsidTr="004B632D">
        <w:trPr>
          <w:trHeight w:val="138"/>
        </w:trPr>
        <w:tc>
          <w:tcPr>
            <w:tcW w:w="0" w:type="auto"/>
            <w:gridSpan w:val="4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holesterol (</w:t>
            </w:r>
            <w:proofErr w:type="spellStart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3 (4.3-6.0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6 (3.7-5.1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5 (4.0-5.3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B359F" w:rsidRPr="00AB359F" w:rsidTr="004B632D">
        <w:trPr>
          <w:trHeight w:val="26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 (3.7-4.7)*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 (3.5-4.3)*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2 (3.6-4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6 (3.7-5.3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0 (3.2-4.7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4.5 (3.5-5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B359F" w:rsidRPr="00AB359F" w:rsidTr="004B632D">
        <w:trPr>
          <w:trHeight w:val="138"/>
        </w:trPr>
        <w:tc>
          <w:tcPr>
            <w:tcW w:w="0" w:type="auto"/>
            <w:gridSpan w:val="4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-C (</w:t>
            </w:r>
            <w:proofErr w:type="spellStart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59F" w:rsidRPr="00AB359F" w:rsidTr="004B632D">
        <w:trPr>
          <w:trHeight w:val="26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1 (1.0-1.7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2 (1.0-1.3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0 (1.0-1.3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0 (0.9-1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1.1 (0.9-1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 (0.5-1.0)*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 (0.4-1.2)*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6 (0.4-1.1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B359F" w:rsidRPr="00AB359F" w:rsidTr="004B632D">
        <w:trPr>
          <w:trHeight w:val="129"/>
        </w:trPr>
        <w:tc>
          <w:tcPr>
            <w:tcW w:w="0" w:type="auto"/>
            <w:gridSpan w:val="4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 (</w:t>
            </w:r>
            <w:proofErr w:type="spellStart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8 (2.2-4.2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7 (2.3-3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5 (2.2-3.1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2 (1.8-2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2 (1.6-2.8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5 (1.8-2.8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B359F" w:rsidRPr="00AB359F" w:rsidTr="004B632D">
        <w:trPr>
          <w:trHeight w:val="26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3.1 (2.0-3.8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2.8 (1.8-2.9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3.1 (2.1-3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B359F" w:rsidRPr="00AB359F" w:rsidTr="004B632D">
        <w:trPr>
          <w:trHeight w:val="138"/>
        </w:trPr>
        <w:tc>
          <w:tcPr>
            <w:tcW w:w="0" w:type="auto"/>
            <w:gridSpan w:val="4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(</w:t>
            </w:r>
            <w:proofErr w:type="spellStart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EDEDED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6 (4.9-6.0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2 (4.9-5.6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2 (4.9-6.0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B359F" w:rsidRPr="00AB359F" w:rsidTr="004B632D">
        <w:trPr>
          <w:trHeight w:val="268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6 (5.1-6.0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3 (5.1-5.5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5 (4.9-5.9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B359F" w:rsidRPr="00AB359F" w:rsidTr="004B632D">
        <w:trPr>
          <w:trHeight w:val="277"/>
        </w:trPr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7 (5.2-6.4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5.6 (5.3-6.0)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 (5.2-6.3)*</w:t>
            </w:r>
          </w:p>
        </w:tc>
        <w:tc>
          <w:tcPr>
            <w:tcW w:w="0" w:type="auto"/>
          </w:tcPr>
          <w:p w:rsidR="00AB359F" w:rsidRPr="00AB359F" w:rsidRDefault="00AB359F" w:rsidP="00AB35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359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:rsidR="00AB359F" w:rsidRPr="00AB359F" w:rsidRDefault="00AB359F" w:rsidP="00AB35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59F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AB35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dians (IQR). </w:t>
      </w:r>
      <w:proofErr w:type="spellStart"/>
      <w:r w:rsidRPr="00AB359F">
        <w:rPr>
          <w:rFonts w:ascii="Times New Roman" w:eastAsia="Times New Roman" w:hAnsi="Times New Roman" w:cs="Times New Roman"/>
          <w:color w:val="000000"/>
          <w:sz w:val="24"/>
          <w:szCs w:val="24"/>
        </w:rPr>
        <w:t>Kruskal</w:t>
      </w:r>
      <w:proofErr w:type="spellEnd"/>
      <w:r w:rsidRPr="00AB35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Wallis for non-parametric variables investigating scoring differences between groups. Friedman’s two-way analysis of variance </w:t>
      </w:r>
      <w:r w:rsidRPr="00AB359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as used to assess differences within groups. The significance level is 0.05. *Indicated a significant difference from baseline. </w:t>
      </w:r>
      <w:r w:rsidRPr="00AB359F">
        <w:rPr>
          <w:rFonts w:ascii="Times New Roman" w:hAnsi="Times New Roman" w:cs="Times New Roman"/>
          <w:sz w:val="24"/>
          <w:szCs w:val="24"/>
        </w:rPr>
        <w:t>Plasma samples were missing from 10 participants at baseline (4 RO, 3 SO, 3 control), 14 participants at week 6 (5 RO, 5 SO, 4 control) and 10 participants at week 12 (4 RO, 4 SO, 2 control).</w:t>
      </w:r>
    </w:p>
    <w:p w:rsidR="00933D01" w:rsidRPr="00AB359F" w:rsidRDefault="00933D01" w:rsidP="00AB35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B359F" w:rsidRPr="00AB359F" w:rsidRDefault="00AB35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B359F" w:rsidRPr="00AB3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F03"/>
    <w:rsid w:val="00001C53"/>
    <w:rsid w:val="00004307"/>
    <w:rsid w:val="00006160"/>
    <w:rsid w:val="00007C5B"/>
    <w:rsid w:val="0001306D"/>
    <w:rsid w:val="000151E2"/>
    <w:rsid w:val="00022AE9"/>
    <w:rsid w:val="00022CF8"/>
    <w:rsid w:val="000273F8"/>
    <w:rsid w:val="0003585B"/>
    <w:rsid w:val="000371D2"/>
    <w:rsid w:val="00037AE0"/>
    <w:rsid w:val="00040510"/>
    <w:rsid w:val="000448D6"/>
    <w:rsid w:val="0004499E"/>
    <w:rsid w:val="00044BEF"/>
    <w:rsid w:val="00044F5A"/>
    <w:rsid w:val="00047A6D"/>
    <w:rsid w:val="0005279A"/>
    <w:rsid w:val="00056132"/>
    <w:rsid w:val="000611E1"/>
    <w:rsid w:val="00062344"/>
    <w:rsid w:val="00062BC4"/>
    <w:rsid w:val="0006410C"/>
    <w:rsid w:val="00065A44"/>
    <w:rsid w:val="00066D0A"/>
    <w:rsid w:val="00071353"/>
    <w:rsid w:val="00071C43"/>
    <w:rsid w:val="000751C1"/>
    <w:rsid w:val="0007720B"/>
    <w:rsid w:val="00077D62"/>
    <w:rsid w:val="0008093C"/>
    <w:rsid w:val="00080B1E"/>
    <w:rsid w:val="000819B3"/>
    <w:rsid w:val="00082B0A"/>
    <w:rsid w:val="00084B10"/>
    <w:rsid w:val="00085171"/>
    <w:rsid w:val="00087830"/>
    <w:rsid w:val="00090722"/>
    <w:rsid w:val="00090F01"/>
    <w:rsid w:val="00092AD1"/>
    <w:rsid w:val="00092CF3"/>
    <w:rsid w:val="000952CA"/>
    <w:rsid w:val="000A119D"/>
    <w:rsid w:val="000A2E67"/>
    <w:rsid w:val="000A43B4"/>
    <w:rsid w:val="000A76A7"/>
    <w:rsid w:val="000B115A"/>
    <w:rsid w:val="000B17B9"/>
    <w:rsid w:val="000B1C5B"/>
    <w:rsid w:val="000B2AD2"/>
    <w:rsid w:val="000B2B68"/>
    <w:rsid w:val="000B6213"/>
    <w:rsid w:val="000B7247"/>
    <w:rsid w:val="000C154A"/>
    <w:rsid w:val="000C1C06"/>
    <w:rsid w:val="000C2D78"/>
    <w:rsid w:val="000C328F"/>
    <w:rsid w:val="000C53E5"/>
    <w:rsid w:val="000C71FF"/>
    <w:rsid w:val="000C786E"/>
    <w:rsid w:val="000D08B5"/>
    <w:rsid w:val="000D1C0E"/>
    <w:rsid w:val="000D2983"/>
    <w:rsid w:val="000D63DF"/>
    <w:rsid w:val="000D6CD4"/>
    <w:rsid w:val="000E1AC9"/>
    <w:rsid w:val="000E2E17"/>
    <w:rsid w:val="000E7A37"/>
    <w:rsid w:val="000F054F"/>
    <w:rsid w:val="000F2026"/>
    <w:rsid w:val="000F3C30"/>
    <w:rsid w:val="000F3E47"/>
    <w:rsid w:val="000F5F82"/>
    <w:rsid w:val="00100A97"/>
    <w:rsid w:val="00114CAA"/>
    <w:rsid w:val="00116596"/>
    <w:rsid w:val="001169CE"/>
    <w:rsid w:val="00117996"/>
    <w:rsid w:val="00117F36"/>
    <w:rsid w:val="00122D12"/>
    <w:rsid w:val="00132AE4"/>
    <w:rsid w:val="00134857"/>
    <w:rsid w:val="00134E0C"/>
    <w:rsid w:val="00135145"/>
    <w:rsid w:val="00135486"/>
    <w:rsid w:val="00136499"/>
    <w:rsid w:val="001365A5"/>
    <w:rsid w:val="00140265"/>
    <w:rsid w:val="00140D1F"/>
    <w:rsid w:val="00141039"/>
    <w:rsid w:val="00142E26"/>
    <w:rsid w:val="00147031"/>
    <w:rsid w:val="001476B3"/>
    <w:rsid w:val="00147D19"/>
    <w:rsid w:val="00150FAB"/>
    <w:rsid w:val="00152276"/>
    <w:rsid w:val="001531ED"/>
    <w:rsid w:val="0015437C"/>
    <w:rsid w:val="0015492D"/>
    <w:rsid w:val="001552E9"/>
    <w:rsid w:val="001577F7"/>
    <w:rsid w:val="00160776"/>
    <w:rsid w:val="001608F2"/>
    <w:rsid w:val="00164664"/>
    <w:rsid w:val="00164C7B"/>
    <w:rsid w:val="0016523F"/>
    <w:rsid w:val="00165FB8"/>
    <w:rsid w:val="00167995"/>
    <w:rsid w:val="00170883"/>
    <w:rsid w:val="00170B70"/>
    <w:rsid w:val="00173BC7"/>
    <w:rsid w:val="00173D8C"/>
    <w:rsid w:val="00175890"/>
    <w:rsid w:val="0017643D"/>
    <w:rsid w:val="0017730B"/>
    <w:rsid w:val="00180B5F"/>
    <w:rsid w:val="0018114D"/>
    <w:rsid w:val="00182DE5"/>
    <w:rsid w:val="001833CD"/>
    <w:rsid w:val="0018344E"/>
    <w:rsid w:val="0018529B"/>
    <w:rsid w:val="00186034"/>
    <w:rsid w:val="00186377"/>
    <w:rsid w:val="001873A0"/>
    <w:rsid w:val="00190338"/>
    <w:rsid w:val="00192BD9"/>
    <w:rsid w:val="00193611"/>
    <w:rsid w:val="00197A3C"/>
    <w:rsid w:val="001A027E"/>
    <w:rsid w:val="001A079E"/>
    <w:rsid w:val="001A11A2"/>
    <w:rsid w:val="001A23E8"/>
    <w:rsid w:val="001A3236"/>
    <w:rsid w:val="001A32E6"/>
    <w:rsid w:val="001A6423"/>
    <w:rsid w:val="001A738D"/>
    <w:rsid w:val="001B0CC1"/>
    <w:rsid w:val="001B109A"/>
    <w:rsid w:val="001B378F"/>
    <w:rsid w:val="001B45FD"/>
    <w:rsid w:val="001B5EA9"/>
    <w:rsid w:val="001B651D"/>
    <w:rsid w:val="001B6A75"/>
    <w:rsid w:val="001B6CD8"/>
    <w:rsid w:val="001C0AA4"/>
    <w:rsid w:val="001C29C1"/>
    <w:rsid w:val="001C44EB"/>
    <w:rsid w:val="001C46B9"/>
    <w:rsid w:val="001C6ADD"/>
    <w:rsid w:val="001D1991"/>
    <w:rsid w:val="001D49A5"/>
    <w:rsid w:val="001D522A"/>
    <w:rsid w:val="001D5EBB"/>
    <w:rsid w:val="001D6195"/>
    <w:rsid w:val="001E1149"/>
    <w:rsid w:val="001E5818"/>
    <w:rsid w:val="001E7440"/>
    <w:rsid w:val="001F0516"/>
    <w:rsid w:val="001F0706"/>
    <w:rsid w:val="001F2D39"/>
    <w:rsid w:val="001F366B"/>
    <w:rsid w:val="001F3D31"/>
    <w:rsid w:val="001F45F8"/>
    <w:rsid w:val="001F7DAA"/>
    <w:rsid w:val="002034C3"/>
    <w:rsid w:val="002035C8"/>
    <w:rsid w:val="0020450F"/>
    <w:rsid w:val="00207DC7"/>
    <w:rsid w:val="00210A6F"/>
    <w:rsid w:val="00215096"/>
    <w:rsid w:val="002169EF"/>
    <w:rsid w:val="0021747B"/>
    <w:rsid w:val="00217EE2"/>
    <w:rsid w:val="002210F1"/>
    <w:rsid w:val="00221256"/>
    <w:rsid w:val="0022127C"/>
    <w:rsid w:val="00221DE6"/>
    <w:rsid w:val="002227C6"/>
    <w:rsid w:val="00224F40"/>
    <w:rsid w:val="002259D8"/>
    <w:rsid w:val="00231F51"/>
    <w:rsid w:val="00232C68"/>
    <w:rsid w:val="00232ED7"/>
    <w:rsid w:val="00235FD2"/>
    <w:rsid w:val="00240302"/>
    <w:rsid w:val="002436FC"/>
    <w:rsid w:val="002444C5"/>
    <w:rsid w:val="00247F46"/>
    <w:rsid w:val="00252627"/>
    <w:rsid w:val="0025325A"/>
    <w:rsid w:val="0025447F"/>
    <w:rsid w:val="00260389"/>
    <w:rsid w:val="00261B57"/>
    <w:rsid w:val="00262EF5"/>
    <w:rsid w:val="002632C7"/>
    <w:rsid w:val="00264A19"/>
    <w:rsid w:val="00265090"/>
    <w:rsid w:val="00265F54"/>
    <w:rsid w:val="002672C5"/>
    <w:rsid w:val="00270567"/>
    <w:rsid w:val="002711B5"/>
    <w:rsid w:val="00272847"/>
    <w:rsid w:val="00272A35"/>
    <w:rsid w:val="00273511"/>
    <w:rsid w:val="002742ED"/>
    <w:rsid w:val="00275054"/>
    <w:rsid w:val="002756D5"/>
    <w:rsid w:val="00275E4E"/>
    <w:rsid w:val="00275F3B"/>
    <w:rsid w:val="00286E94"/>
    <w:rsid w:val="00286F1B"/>
    <w:rsid w:val="00287B0A"/>
    <w:rsid w:val="00287E9B"/>
    <w:rsid w:val="00297AF9"/>
    <w:rsid w:val="002A08CC"/>
    <w:rsid w:val="002A1142"/>
    <w:rsid w:val="002A2743"/>
    <w:rsid w:val="002A3133"/>
    <w:rsid w:val="002A721B"/>
    <w:rsid w:val="002B1459"/>
    <w:rsid w:val="002B48E2"/>
    <w:rsid w:val="002B4D9D"/>
    <w:rsid w:val="002B6B40"/>
    <w:rsid w:val="002B7B5B"/>
    <w:rsid w:val="002B7C64"/>
    <w:rsid w:val="002C1D4C"/>
    <w:rsid w:val="002C275A"/>
    <w:rsid w:val="002C6A71"/>
    <w:rsid w:val="002C6C6B"/>
    <w:rsid w:val="002C6CF7"/>
    <w:rsid w:val="002C72FE"/>
    <w:rsid w:val="002D138E"/>
    <w:rsid w:val="002D20B1"/>
    <w:rsid w:val="002D583E"/>
    <w:rsid w:val="002D5AB1"/>
    <w:rsid w:val="002D6515"/>
    <w:rsid w:val="002E0425"/>
    <w:rsid w:val="002E3983"/>
    <w:rsid w:val="002F058B"/>
    <w:rsid w:val="002F2876"/>
    <w:rsid w:val="002F3527"/>
    <w:rsid w:val="002F38C9"/>
    <w:rsid w:val="002F3C5C"/>
    <w:rsid w:val="002F504E"/>
    <w:rsid w:val="002F534A"/>
    <w:rsid w:val="002F5B10"/>
    <w:rsid w:val="002F757F"/>
    <w:rsid w:val="0030015C"/>
    <w:rsid w:val="00300673"/>
    <w:rsid w:val="00300816"/>
    <w:rsid w:val="00300CDA"/>
    <w:rsid w:val="0030158B"/>
    <w:rsid w:val="0030186D"/>
    <w:rsid w:val="0030193E"/>
    <w:rsid w:val="00301E18"/>
    <w:rsid w:val="00301EB5"/>
    <w:rsid w:val="003036FA"/>
    <w:rsid w:val="003044B6"/>
    <w:rsid w:val="00305A9A"/>
    <w:rsid w:val="00305B24"/>
    <w:rsid w:val="00305BB3"/>
    <w:rsid w:val="00305E0A"/>
    <w:rsid w:val="003114B0"/>
    <w:rsid w:val="00313C21"/>
    <w:rsid w:val="003156BD"/>
    <w:rsid w:val="003158F6"/>
    <w:rsid w:val="003240D8"/>
    <w:rsid w:val="0032423E"/>
    <w:rsid w:val="003263AD"/>
    <w:rsid w:val="00326B81"/>
    <w:rsid w:val="00326BCD"/>
    <w:rsid w:val="00327178"/>
    <w:rsid w:val="00327B6E"/>
    <w:rsid w:val="00330361"/>
    <w:rsid w:val="00332871"/>
    <w:rsid w:val="0033294F"/>
    <w:rsid w:val="00332D27"/>
    <w:rsid w:val="00340046"/>
    <w:rsid w:val="00340FFC"/>
    <w:rsid w:val="0034347C"/>
    <w:rsid w:val="0034349E"/>
    <w:rsid w:val="00343FDB"/>
    <w:rsid w:val="00345330"/>
    <w:rsid w:val="00345A2D"/>
    <w:rsid w:val="00345E19"/>
    <w:rsid w:val="00346369"/>
    <w:rsid w:val="003468B9"/>
    <w:rsid w:val="00346E12"/>
    <w:rsid w:val="003523D2"/>
    <w:rsid w:val="00353309"/>
    <w:rsid w:val="003545B8"/>
    <w:rsid w:val="003554E2"/>
    <w:rsid w:val="00361F63"/>
    <w:rsid w:val="00362A74"/>
    <w:rsid w:val="003638B9"/>
    <w:rsid w:val="003659CE"/>
    <w:rsid w:val="0037067C"/>
    <w:rsid w:val="00372F9B"/>
    <w:rsid w:val="0037475B"/>
    <w:rsid w:val="003754A7"/>
    <w:rsid w:val="00377998"/>
    <w:rsid w:val="00382BF4"/>
    <w:rsid w:val="0038569D"/>
    <w:rsid w:val="00392907"/>
    <w:rsid w:val="003973FF"/>
    <w:rsid w:val="00397777"/>
    <w:rsid w:val="00397ACB"/>
    <w:rsid w:val="003A15E7"/>
    <w:rsid w:val="003A3A5C"/>
    <w:rsid w:val="003A3F24"/>
    <w:rsid w:val="003A41FC"/>
    <w:rsid w:val="003A42B9"/>
    <w:rsid w:val="003A4F29"/>
    <w:rsid w:val="003A618F"/>
    <w:rsid w:val="003A69C7"/>
    <w:rsid w:val="003A6A5C"/>
    <w:rsid w:val="003A7FF8"/>
    <w:rsid w:val="003B0BFD"/>
    <w:rsid w:val="003B1493"/>
    <w:rsid w:val="003B2A2F"/>
    <w:rsid w:val="003B2AFE"/>
    <w:rsid w:val="003B557E"/>
    <w:rsid w:val="003B59D0"/>
    <w:rsid w:val="003B6BCA"/>
    <w:rsid w:val="003B71B9"/>
    <w:rsid w:val="003C5CC4"/>
    <w:rsid w:val="003C62EA"/>
    <w:rsid w:val="003C64C0"/>
    <w:rsid w:val="003C659B"/>
    <w:rsid w:val="003D0350"/>
    <w:rsid w:val="003D1132"/>
    <w:rsid w:val="003D2E6C"/>
    <w:rsid w:val="003D37AC"/>
    <w:rsid w:val="003D5183"/>
    <w:rsid w:val="003D56F4"/>
    <w:rsid w:val="003E0490"/>
    <w:rsid w:val="003E0F6A"/>
    <w:rsid w:val="003E1657"/>
    <w:rsid w:val="003E2AB0"/>
    <w:rsid w:val="003E4450"/>
    <w:rsid w:val="003E60C7"/>
    <w:rsid w:val="003E6C84"/>
    <w:rsid w:val="003E7490"/>
    <w:rsid w:val="003F3C3F"/>
    <w:rsid w:val="003F3E43"/>
    <w:rsid w:val="003F52B6"/>
    <w:rsid w:val="003F564A"/>
    <w:rsid w:val="003F5B24"/>
    <w:rsid w:val="003F600E"/>
    <w:rsid w:val="003F7555"/>
    <w:rsid w:val="00400FFF"/>
    <w:rsid w:val="00401335"/>
    <w:rsid w:val="00404C96"/>
    <w:rsid w:val="00405654"/>
    <w:rsid w:val="00406137"/>
    <w:rsid w:val="00406697"/>
    <w:rsid w:val="00410544"/>
    <w:rsid w:val="004108E2"/>
    <w:rsid w:val="00411288"/>
    <w:rsid w:val="00411606"/>
    <w:rsid w:val="00411F82"/>
    <w:rsid w:val="00412D45"/>
    <w:rsid w:val="00415A09"/>
    <w:rsid w:val="00415DBB"/>
    <w:rsid w:val="00416494"/>
    <w:rsid w:val="0042279E"/>
    <w:rsid w:val="00423CB3"/>
    <w:rsid w:val="00426BF6"/>
    <w:rsid w:val="0043003F"/>
    <w:rsid w:val="0043098C"/>
    <w:rsid w:val="00434B4F"/>
    <w:rsid w:val="0043769A"/>
    <w:rsid w:val="00437C50"/>
    <w:rsid w:val="00437F02"/>
    <w:rsid w:val="00440E35"/>
    <w:rsid w:val="00441EB3"/>
    <w:rsid w:val="0044312E"/>
    <w:rsid w:val="004444C0"/>
    <w:rsid w:val="004447F1"/>
    <w:rsid w:val="0044634A"/>
    <w:rsid w:val="00446579"/>
    <w:rsid w:val="004501CA"/>
    <w:rsid w:val="00451071"/>
    <w:rsid w:val="00451B2C"/>
    <w:rsid w:val="0045234C"/>
    <w:rsid w:val="00455288"/>
    <w:rsid w:val="00456ED9"/>
    <w:rsid w:val="00457FF1"/>
    <w:rsid w:val="004613A6"/>
    <w:rsid w:val="004634F1"/>
    <w:rsid w:val="004636AB"/>
    <w:rsid w:val="0046409B"/>
    <w:rsid w:val="00465400"/>
    <w:rsid w:val="00466603"/>
    <w:rsid w:val="00466650"/>
    <w:rsid w:val="00473E77"/>
    <w:rsid w:val="00473FB6"/>
    <w:rsid w:val="00474012"/>
    <w:rsid w:val="0047487F"/>
    <w:rsid w:val="004767A4"/>
    <w:rsid w:val="0048297B"/>
    <w:rsid w:val="00483B53"/>
    <w:rsid w:val="00483E82"/>
    <w:rsid w:val="00484F12"/>
    <w:rsid w:val="00485C94"/>
    <w:rsid w:val="00487367"/>
    <w:rsid w:val="00490E58"/>
    <w:rsid w:val="00491930"/>
    <w:rsid w:val="00491CA7"/>
    <w:rsid w:val="00493CF8"/>
    <w:rsid w:val="00494A1D"/>
    <w:rsid w:val="004964B2"/>
    <w:rsid w:val="00497B97"/>
    <w:rsid w:val="004A07BE"/>
    <w:rsid w:val="004A2A9D"/>
    <w:rsid w:val="004A2D7D"/>
    <w:rsid w:val="004A6539"/>
    <w:rsid w:val="004A6B4D"/>
    <w:rsid w:val="004B0FB7"/>
    <w:rsid w:val="004B227B"/>
    <w:rsid w:val="004B3931"/>
    <w:rsid w:val="004B5721"/>
    <w:rsid w:val="004B5852"/>
    <w:rsid w:val="004B7591"/>
    <w:rsid w:val="004C0F3E"/>
    <w:rsid w:val="004C105B"/>
    <w:rsid w:val="004C5D30"/>
    <w:rsid w:val="004C7885"/>
    <w:rsid w:val="004D2427"/>
    <w:rsid w:val="004D46ED"/>
    <w:rsid w:val="004D56C9"/>
    <w:rsid w:val="004D648C"/>
    <w:rsid w:val="004E026D"/>
    <w:rsid w:val="004E04A9"/>
    <w:rsid w:val="004E0B2C"/>
    <w:rsid w:val="004E29F1"/>
    <w:rsid w:val="004E3319"/>
    <w:rsid w:val="004E54FB"/>
    <w:rsid w:val="004E754A"/>
    <w:rsid w:val="004F0CBB"/>
    <w:rsid w:val="004F48EC"/>
    <w:rsid w:val="004F4CC8"/>
    <w:rsid w:val="004F4DF8"/>
    <w:rsid w:val="004F4EF4"/>
    <w:rsid w:val="004F4F2B"/>
    <w:rsid w:val="004F598B"/>
    <w:rsid w:val="00501229"/>
    <w:rsid w:val="005015B1"/>
    <w:rsid w:val="00501A9A"/>
    <w:rsid w:val="00503A3F"/>
    <w:rsid w:val="00503F60"/>
    <w:rsid w:val="005044DD"/>
    <w:rsid w:val="00504987"/>
    <w:rsid w:val="00504E9F"/>
    <w:rsid w:val="00511AD8"/>
    <w:rsid w:val="00511B7A"/>
    <w:rsid w:val="00511BEA"/>
    <w:rsid w:val="005122D3"/>
    <w:rsid w:val="00512F03"/>
    <w:rsid w:val="00515857"/>
    <w:rsid w:val="00517714"/>
    <w:rsid w:val="005203AF"/>
    <w:rsid w:val="00524320"/>
    <w:rsid w:val="00524A6E"/>
    <w:rsid w:val="00525BB6"/>
    <w:rsid w:val="00525D93"/>
    <w:rsid w:val="00530FAA"/>
    <w:rsid w:val="00531AE3"/>
    <w:rsid w:val="00531B5D"/>
    <w:rsid w:val="00532764"/>
    <w:rsid w:val="005353B8"/>
    <w:rsid w:val="005360FC"/>
    <w:rsid w:val="005371F6"/>
    <w:rsid w:val="00537DE8"/>
    <w:rsid w:val="005408CF"/>
    <w:rsid w:val="0054537E"/>
    <w:rsid w:val="00545C29"/>
    <w:rsid w:val="005466E4"/>
    <w:rsid w:val="00546E53"/>
    <w:rsid w:val="00547855"/>
    <w:rsid w:val="00550063"/>
    <w:rsid w:val="00550CE3"/>
    <w:rsid w:val="00553776"/>
    <w:rsid w:val="00554D28"/>
    <w:rsid w:val="00557EA4"/>
    <w:rsid w:val="005623B5"/>
    <w:rsid w:val="00563421"/>
    <w:rsid w:val="00563FC2"/>
    <w:rsid w:val="005643C2"/>
    <w:rsid w:val="00565127"/>
    <w:rsid w:val="00567CF6"/>
    <w:rsid w:val="005708F3"/>
    <w:rsid w:val="005728BB"/>
    <w:rsid w:val="005745AB"/>
    <w:rsid w:val="00576848"/>
    <w:rsid w:val="00576BBA"/>
    <w:rsid w:val="00577E9D"/>
    <w:rsid w:val="00580380"/>
    <w:rsid w:val="005803A8"/>
    <w:rsid w:val="00580C60"/>
    <w:rsid w:val="0058109D"/>
    <w:rsid w:val="005834E7"/>
    <w:rsid w:val="00583AD9"/>
    <w:rsid w:val="0058546C"/>
    <w:rsid w:val="005901DF"/>
    <w:rsid w:val="00590374"/>
    <w:rsid w:val="005919FA"/>
    <w:rsid w:val="00593910"/>
    <w:rsid w:val="0059477D"/>
    <w:rsid w:val="005954A2"/>
    <w:rsid w:val="0059592C"/>
    <w:rsid w:val="00597CAA"/>
    <w:rsid w:val="005A1FB9"/>
    <w:rsid w:val="005A2112"/>
    <w:rsid w:val="005A2F0C"/>
    <w:rsid w:val="005A459B"/>
    <w:rsid w:val="005B2102"/>
    <w:rsid w:val="005B514E"/>
    <w:rsid w:val="005C13C1"/>
    <w:rsid w:val="005C18AA"/>
    <w:rsid w:val="005D333C"/>
    <w:rsid w:val="005D37CD"/>
    <w:rsid w:val="005D655C"/>
    <w:rsid w:val="005D6969"/>
    <w:rsid w:val="005D73FC"/>
    <w:rsid w:val="005D7CFC"/>
    <w:rsid w:val="005E12A5"/>
    <w:rsid w:val="005E5EE2"/>
    <w:rsid w:val="005E7DE9"/>
    <w:rsid w:val="005F489A"/>
    <w:rsid w:val="005F553A"/>
    <w:rsid w:val="005F7664"/>
    <w:rsid w:val="00601401"/>
    <w:rsid w:val="00601676"/>
    <w:rsid w:val="006025C7"/>
    <w:rsid w:val="00603498"/>
    <w:rsid w:val="00605DC8"/>
    <w:rsid w:val="0060637F"/>
    <w:rsid w:val="00606BAA"/>
    <w:rsid w:val="00611FE0"/>
    <w:rsid w:val="00612B3E"/>
    <w:rsid w:val="006146EB"/>
    <w:rsid w:val="0061527B"/>
    <w:rsid w:val="0061694E"/>
    <w:rsid w:val="00617F40"/>
    <w:rsid w:val="0062047B"/>
    <w:rsid w:val="00622AB8"/>
    <w:rsid w:val="00623089"/>
    <w:rsid w:val="00623A18"/>
    <w:rsid w:val="00627C02"/>
    <w:rsid w:val="00631AA2"/>
    <w:rsid w:val="00636060"/>
    <w:rsid w:val="0063620F"/>
    <w:rsid w:val="00636EA9"/>
    <w:rsid w:val="00641770"/>
    <w:rsid w:val="00644A8F"/>
    <w:rsid w:val="00645EAF"/>
    <w:rsid w:val="006474E5"/>
    <w:rsid w:val="006476C5"/>
    <w:rsid w:val="00650769"/>
    <w:rsid w:val="006527C6"/>
    <w:rsid w:val="00654FED"/>
    <w:rsid w:val="0065584B"/>
    <w:rsid w:val="00655C1B"/>
    <w:rsid w:val="006572E6"/>
    <w:rsid w:val="0065787A"/>
    <w:rsid w:val="00657F4A"/>
    <w:rsid w:val="006617CA"/>
    <w:rsid w:val="006644DE"/>
    <w:rsid w:val="006649B9"/>
    <w:rsid w:val="006655F9"/>
    <w:rsid w:val="00667BF8"/>
    <w:rsid w:val="00671BC4"/>
    <w:rsid w:val="0067469F"/>
    <w:rsid w:val="0067589E"/>
    <w:rsid w:val="00675AC8"/>
    <w:rsid w:val="00676A58"/>
    <w:rsid w:val="006804D3"/>
    <w:rsid w:val="00680CD0"/>
    <w:rsid w:val="0068156D"/>
    <w:rsid w:val="0068181A"/>
    <w:rsid w:val="00684D9A"/>
    <w:rsid w:val="006853D9"/>
    <w:rsid w:val="0068799E"/>
    <w:rsid w:val="00690588"/>
    <w:rsid w:val="0069462A"/>
    <w:rsid w:val="00694702"/>
    <w:rsid w:val="0069509F"/>
    <w:rsid w:val="006A316F"/>
    <w:rsid w:val="006A35FE"/>
    <w:rsid w:val="006A3AA1"/>
    <w:rsid w:val="006A4090"/>
    <w:rsid w:val="006A4B76"/>
    <w:rsid w:val="006A5E87"/>
    <w:rsid w:val="006A6956"/>
    <w:rsid w:val="006B1902"/>
    <w:rsid w:val="006B2051"/>
    <w:rsid w:val="006B3EC5"/>
    <w:rsid w:val="006B53DE"/>
    <w:rsid w:val="006B592E"/>
    <w:rsid w:val="006B778D"/>
    <w:rsid w:val="006C11AC"/>
    <w:rsid w:val="006C2572"/>
    <w:rsid w:val="006C3722"/>
    <w:rsid w:val="006C39B4"/>
    <w:rsid w:val="006C665A"/>
    <w:rsid w:val="006C7369"/>
    <w:rsid w:val="006C7EE8"/>
    <w:rsid w:val="006D0914"/>
    <w:rsid w:val="006D0F1F"/>
    <w:rsid w:val="006D2216"/>
    <w:rsid w:val="006D255B"/>
    <w:rsid w:val="006D348B"/>
    <w:rsid w:val="006D5CDB"/>
    <w:rsid w:val="006D674D"/>
    <w:rsid w:val="006D67BA"/>
    <w:rsid w:val="006E106D"/>
    <w:rsid w:val="006E24F6"/>
    <w:rsid w:val="006E44C7"/>
    <w:rsid w:val="006E5284"/>
    <w:rsid w:val="006E68CD"/>
    <w:rsid w:val="006E750F"/>
    <w:rsid w:val="006E7B64"/>
    <w:rsid w:val="006F048E"/>
    <w:rsid w:val="006F0D0C"/>
    <w:rsid w:val="006F2875"/>
    <w:rsid w:val="006F28A7"/>
    <w:rsid w:val="006F45F0"/>
    <w:rsid w:val="006F6E81"/>
    <w:rsid w:val="006F745E"/>
    <w:rsid w:val="00700B47"/>
    <w:rsid w:val="00702C56"/>
    <w:rsid w:val="00703113"/>
    <w:rsid w:val="007032B6"/>
    <w:rsid w:val="00704377"/>
    <w:rsid w:val="00707550"/>
    <w:rsid w:val="0071161F"/>
    <w:rsid w:val="00714AB0"/>
    <w:rsid w:val="00714F5A"/>
    <w:rsid w:val="007167F8"/>
    <w:rsid w:val="00720EBE"/>
    <w:rsid w:val="0072166A"/>
    <w:rsid w:val="0072261D"/>
    <w:rsid w:val="0072500F"/>
    <w:rsid w:val="00726687"/>
    <w:rsid w:val="007278CC"/>
    <w:rsid w:val="007313BF"/>
    <w:rsid w:val="00731580"/>
    <w:rsid w:val="00731F9B"/>
    <w:rsid w:val="00734C34"/>
    <w:rsid w:val="007363D7"/>
    <w:rsid w:val="00736BDB"/>
    <w:rsid w:val="007376ED"/>
    <w:rsid w:val="00742BD4"/>
    <w:rsid w:val="0074454F"/>
    <w:rsid w:val="007447BA"/>
    <w:rsid w:val="00744FCD"/>
    <w:rsid w:val="007462B0"/>
    <w:rsid w:val="00746F9E"/>
    <w:rsid w:val="00747727"/>
    <w:rsid w:val="00750441"/>
    <w:rsid w:val="0075393F"/>
    <w:rsid w:val="007547C9"/>
    <w:rsid w:val="007572D3"/>
    <w:rsid w:val="007609FD"/>
    <w:rsid w:val="00760ECE"/>
    <w:rsid w:val="00764A42"/>
    <w:rsid w:val="0076517B"/>
    <w:rsid w:val="00765D0B"/>
    <w:rsid w:val="00767592"/>
    <w:rsid w:val="00767F9F"/>
    <w:rsid w:val="00771783"/>
    <w:rsid w:val="00774718"/>
    <w:rsid w:val="0077478E"/>
    <w:rsid w:val="00782FAB"/>
    <w:rsid w:val="007836C7"/>
    <w:rsid w:val="00783F2E"/>
    <w:rsid w:val="007844BC"/>
    <w:rsid w:val="00785B83"/>
    <w:rsid w:val="007873B1"/>
    <w:rsid w:val="00787C1C"/>
    <w:rsid w:val="0079268F"/>
    <w:rsid w:val="00792CE0"/>
    <w:rsid w:val="007933A2"/>
    <w:rsid w:val="00795149"/>
    <w:rsid w:val="007956AF"/>
    <w:rsid w:val="00796AA5"/>
    <w:rsid w:val="007A0CFC"/>
    <w:rsid w:val="007A11C3"/>
    <w:rsid w:val="007A1F89"/>
    <w:rsid w:val="007A348F"/>
    <w:rsid w:val="007A7E09"/>
    <w:rsid w:val="007B09B3"/>
    <w:rsid w:val="007B0F69"/>
    <w:rsid w:val="007B2EF9"/>
    <w:rsid w:val="007B3291"/>
    <w:rsid w:val="007B4D05"/>
    <w:rsid w:val="007B53D9"/>
    <w:rsid w:val="007B6BAD"/>
    <w:rsid w:val="007C09E8"/>
    <w:rsid w:val="007C2155"/>
    <w:rsid w:val="007C4FA1"/>
    <w:rsid w:val="007C796E"/>
    <w:rsid w:val="007D0215"/>
    <w:rsid w:val="007D332F"/>
    <w:rsid w:val="007D5710"/>
    <w:rsid w:val="007D59D3"/>
    <w:rsid w:val="007D5C5A"/>
    <w:rsid w:val="007D6085"/>
    <w:rsid w:val="007E483A"/>
    <w:rsid w:val="007E7CE7"/>
    <w:rsid w:val="007F0B51"/>
    <w:rsid w:val="007F1E51"/>
    <w:rsid w:val="007F3469"/>
    <w:rsid w:val="00800647"/>
    <w:rsid w:val="0080131E"/>
    <w:rsid w:val="00803DA3"/>
    <w:rsid w:val="00803FAE"/>
    <w:rsid w:val="008042F2"/>
    <w:rsid w:val="00805527"/>
    <w:rsid w:val="008069C3"/>
    <w:rsid w:val="008073C0"/>
    <w:rsid w:val="0080742E"/>
    <w:rsid w:val="008116DE"/>
    <w:rsid w:val="00812266"/>
    <w:rsid w:val="008127C9"/>
    <w:rsid w:val="00812E98"/>
    <w:rsid w:val="0081371B"/>
    <w:rsid w:val="00815E1D"/>
    <w:rsid w:val="0082055B"/>
    <w:rsid w:val="008257BE"/>
    <w:rsid w:val="00830379"/>
    <w:rsid w:val="00831931"/>
    <w:rsid w:val="00833E06"/>
    <w:rsid w:val="0083439D"/>
    <w:rsid w:val="00835404"/>
    <w:rsid w:val="008358A4"/>
    <w:rsid w:val="00835B5D"/>
    <w:rsid w:val="00835DD4"/>
    <w:rsid w:val="00842B9C"/>
    <w:rsid w:val="00844517"/>
    <w:rsid w:val="00845EFB"/>
    <w:rsid w:val="0085005F"/>
    <w:rsid w:val="008509F5"/>
    <w:rsid w:val="008511A0"/>
    <w:rsid w:val="008519C6"/>
    <w:rsid w:val="00852B58"/>
    <w:rsid w:val="00853AD6"/>
    <w:rsid w:val="00853FFF"/>
    <w:rsid w:val="00855F84"/>
    <w:rsid w:val="00860B9D"/>
    <w:rsid w:val="00865426"/>
    <w:rsid w:val="00866765"/>
    <w:rsid w:val="00867219"/>
    <w:rsid w:val="008700AD"/>
    <w:rsid w:val="008735EF"/>
    <w:rsid w:val="00874109"/>
    <w:rsid w:val="00877039"/>
    <w:rsid w:val="008770BF"/>
    <w:rsid w:val="0088018C"/>
    <w:rsid w:val="00882916"/>
    <w:rsid w:val="0088317C"/>
    <w:rsid w:val="008852E4"/>
    <w:rsid w:val="008854FD"/>
    <w:rsid w:val="00885863"/>
    <w:rsid w:val="00890685"/>
    <w:rsid w:val="008944DE"/>
    <w:rsid w:val="00894B13"/>
    <w:rsid w:val="00895F77"/>
    <w:rsid w:val="008977AA"/>
    <w:rsid w:val="00897CE4"/>
    <w:rsid w:val="008A0C09"/>
    <w:rsid w:val="008A13EA"/>
    <w:rsid w:val="008A17C5"/>
    <w:rsid w:val="008A1A93"/>
    <w:rsid w:val="008A2404"/>
    <w:rsid w:val="008A3027"/>
    <w:rsid w:val="008A4DB2"/>
    <w:rsid w:val="008A55F4"/>
    <w:rsid w:val="008B05DB"/>
    <w:rsid w:val="008B08F7"/>
    <w:rsid w:val="008B0EFF"/>
    <w:rsid w:val="008B284C"/>
    <w:rsid w:val="008B4A0F"/>
    <w:rsid w:val="008B55B1"/>
    <w:rsid w:val="008B5A6B"/>
    <w:rsid w:val="008B5B47"/>
    <w:rsid w:val="008B5D2B"/>
    <w:rsid w:val="008B6286"/>
    <w:rsid w:val="008B694C"/>
    <w:rsid w:val="008C12FB"/>
    <w:rsid w:val="008C4C70"/>
    <w:rsid w:val="008C748D"/>
    <w:rsid w:val="008D063E"/>
    <w:rsid w:val="008D0749"/>
    <w:rsid w:val="008D334F"/>
    <w:rsid w:val="008D3716"/>
    <w:rsid w:val="008D5224"/>
    <w:rsid w:val="008D534D"/>
    <w:rsid w:val="008D5ACB"/>
    <w:rsid w:val="008E3E02"/>
    <w:rsid w:val="008E5F6E"/>
    <w:rsid w:val="008E6FBB"/>
    <w:rsid w:val="008F3392"/>
    <w:rsid w:val="008F33AC"/>
    <w:rsid w:val="008F451B"/>
    <w:rsid w:val="00900A77"/>
    <w:rsid w:val="0090105B"/>
    <w:rsid w:val="00902019"/>
    <w:rsid w:val="00903408"/>
    <w:rsid w:val="009035DD"/>
    <w:rsid w:val="00910295"/>
    <w:rsid w:val="00912979"/>
    <w:rsid w:val="0091437E"/>
    <w:rsid w:val="009147D9"/>
    <w:rsid w:val="0091495D"/>
    <w:rsid w:val="00914C32"/>
    <w:rsid w:val="009153F2"/>
    <w:rsid w:val="0091616B"/>
    <w:rsid w:val="009227A0"/>
    <w:rsid w:val="009231CF"/>
    <w:rsid w:val="00923B40"/>
    <w:rsid w:val="0092416E"/>
    <w:rsid w:val="009244C1"/>
    <w:rsid w:val="0092592C"/>
    <w:rsid w:val="00926F26"/>
    <w:rsid w:val="00927655"/>
    <w:rsid w:val="00927670"/>
    <w:rsid w:val="00930301"/>
    <w:rsid w:val="009319D3"/>
    <w:rsid w:val="00933D01"/>
    <w:rsid w:val="00935801"/>
    <w:rsid w:val="00937B14"/>
    <w:rsid w:val="00942C8E"/>
    <w:rsid w:val="00942EDD"/>
    <w:rsid w:val="0094341E"/>
    <w:rsid w:val="00945531"/>
    <w:rsid w:val="00947037"/>
    <w:rsid w:val="00947386"/>
    <w:rsid w:val="009475A8"/>
    <w:rsid w:val="009503B0"/>
    <w:rsid w:val="00951559"/>
    <w:rsid w:val="00955A02"/>
    <w:rsid w:val="0095741F"/>
    <w:rsid w:val="00957ED0"/>
    <w:rsid w:val="00960F5A"/>
    <w:rsid w:val="00961535"/>
    <w:rsid w:val="009630F5"/>
    <w:rsid w:val="00963E63"/>
    <w:rsid w:val="00963FB5"/>
    <w:rsid w:val="00964B81"/>
    <w:rsid w:val="00965BE2"/>
    <w:rsid w:val="00966AD2"/>
    <w:rsid w:val="00970926"/>
    <w:rsid w:val="009729F4"/>
    <w:rsid w:val="009736CC"/>
    <w:rsid w:val="00973EB1"/>
    <w:rsid w:val="009755A6"/>
    <w:rsid w:val="009761C0"/>
    <w:rsid w:val="00976E70"/>
    <w:rsid w:val="00976ECA"/>
    <w:rsid w:val="0097710F"/>
    <w:rsid w:val="00985A03"/>
    <w:rsid w:val="00985ECD"/>
    <w:rsid w:val="009862AB"/>
    <w:rsid w:val="0098683F"/>
    <w:rsid w:val="00987464"/>
    <w:rsid w:val="00987E2E"/>
    <w:rsid w:val="009912EC"/>
    <w:rsid w:val="009937A7"/>
    <w:rsid w:val="00994D14"/>
    <w:rsid w:val="00996263"/>
    <w:rsid w:val="009A1FEA"/>
    <w:rsid w:val="009A2084"/>
    <w:rsid w:val="009A6B30"/>
    <w:rsid w:val="009A7AB7"/>
    <w:rsid w:val="009B19D9"/>
    <w:rsid w:val="009B1C1A"/>
    <w:rsid w:val="009B2B49"/>
    <w:rsid w:val="009B349A"/>
    <w:rsid w:val="009B6DAE"/>
    <w:rsid w:val="009C13A2"/>
    <w:rsid w:val="009C1A0E"/>
    <w:rsid w:val="009C656D"/>
    <w:rsid w:val="009D0806"/>
    <w:rsid w:val="009D11C2"/>
    <w:rsid w:val="009D48F4"/>
    <w:rsid w:val="009D49AC"/>
    <w:rsid w:val="009E1832"/>
    <w:rsid w:val="009E3204"/>
    <w:rsid w:val="009E3611"/>
    <w:rsid w:val="009E6F87"/>
    <w:rsid w:val="009F015C"/>
    <w:rsid w:val="009F13D0"/>
    <w:rsid w:val="009F1C81"/>
    <w:rsid w:val="009F1F6B"/>
    <w:rsid w:val="009F42C6"/>
    <w:rsid w:val="009F547D"/>
    <w:rsid w:val="009F57C3"/>
    <w:rsid w:val="009F7296"/>
    <w:rsid w:val="009F739A"/>
    <w:rsid w:val="00A004A7"/>
    <w:rsid w:val="00A070D0"/>
    <w:rsid w:val="00A073EF"/>
    <w:rsid w:val="00A07A17"/>
    <w:rsid w:val="00A10321"/>
    <w:rsid w:val="00A12522"/>
    <w:rsid w:val="00A14690"/>
    <w:rsid w:val="00A155CF"/>
    <w:rsid w:val="00A17BF3"/>
    <w:rsid w:val="00A17D9B"/>
    <w:rsid w:val="00A206CB"/>
    <w:rsid w:val="00A20DDF"/>
    <w:rsid w:val="00A2123E"/>
    <w:rsid w:val="00A24DE2"/>
    <w:rsid w:val="00A2506B"/>
    <w:rsid w:val="00A257D4"/>
    <w:rsid w:val="00A25C76"/>
    <w:rsid w:val="00A265E4"/>
    <w:rsid w:val="00A269B9"/>
    <w:rsid w:val="00A26B55"/>
    <w:rsid w:val="00A32022"/>
    <w:rsid w:val="00A32C51"/>
    <w:rsid w:val="00A333CD"/>
    <w:rsid w:val="00A36429"/>
    <w:rsid w:val="00A37386"/>
    <w:rsid w:val="00A401EA"/>
    <w:rsid w:val="00A4089B"/>
    <w:rsid w:val="00A41ABF"/>
    <w:rsid w:val="00A425A6"/>
    <w:rsid w:val="00A42608"/>
    <w:rsid w:val="00A43C7C"/>
    <w:rsid w:val="00A4540A"/>
    <w:rsid w:val="00A47651"/>
    <w:rsid w:val="00A47A79"/>
    <w:rsid w:val="00A50714"/>
    <w:rsid w:val="00A51C1C"/>
    <w:rsid w:val="00A53210"/>
    <w:rsid w:val="00A6234A"/>
    <w:rsid w:val="00A66E2E"/>
    <w:rsid w:val="00A6785B"/>
    <w:rsid w:val="00A70A55"/>
    <w:rsid w:val="00A71C36"/>
    <w:rsid w:val="00A72B7B"/>
    <w:rsid w:val="00A76AA5"/>
    <w:rsid w:val="00A81502"/>
    <w:rsid w:val="00A836CA"/>
    <w:rsid w:val="00A8451E"/>
    <w:rsid w:val="00A84BB1"/>
    <w:rsid w:val="00A86E46"/>
    <w:rsid w:val="00A874CF"/>
    <w:rsid w:val="00A90491"/>
    <w:rsid w:val="00A90A16"/>
    <w:rsid w:val="00A92435"/>
    <w:rsid w:val="00A94877"/>
    <w:rsid w:val="00A96EAF"/>
    <w:rsid w:val="00A97114"/>
    <w:rsid w:val="00AA1051"/>
    <w:rsid w:val="00AA1703"/>
    <w:rsid w:val="00AA227E"/>
    <w:rsid w:val="00AA3166"/>
    <w:rsid w:val="00AA5277"/>
    <w:rsid w:val="00AA5A3B"/>
    <w:rsid w:val="00AA5CCF"/>
    <w:rsid w:val="00AA5E75"/>
    <w:rsid w:val="00AA6955"/>
    <w:rsid w:val="00AA7BC0"/>
    <w:rsid w:val="00AB0A7C"/>
    <w:rsid w:val="00AB1020"/>
    <w:rsid w:val="00AB1850"/>
    <w:rsid w:val="00AB359F"/>
    <w:rsid w:val="00AB5C80"/>
    <w:rsid w:val="00AB618E"/>
    <w:rsid w:val="00AB6460"/>
    <w:rsid w:val="00AB69FC"/>
    <w:rsid w:val="00AC1B32"/>
    <w:rsid w:val="00AC208D"/>
    <w:rsid w:val="00AC4C64"/>
    <w:rsid w:val="00AC5361"/>
    <w:rsid w:val="00AC57EE"/>
    <w:rsid w:val="00AC5D60"/>
    <w:rsid w:val="00AC646A"/>
    <w:rsid w:val="00AC6EE2"/>
    <w:rsid w:val="00AC6F24"/>
    <w:rsid w:val="00AD0310"/>
    <w:rsid w:val="00AD1A3F"/>
    <w:rsid w:val="00AD2817"/>
    <w:rsid w:val="00AD3BA6"/>
    <w:rsid w:val="00AD547D"/>
    <w:rsid w:val="00AD77DB"/>
    <w:rsid w:val="00AE1168"/>
    <w:rsid w:val="00AE1BDB"/>
    <w:rsid w:val="00AE2C28"/>
    <w:rsid w:val="00AE4186"/>
    <w:rsid w:val="00AE4F58"/>
    <w:rsid w:val="00AE6DE4"/>
    <w:rsid w:val="00AE7D53"/>
    <w:rsid w:val="00AE7E2C"/>
    <w:rsid w:val="00AF11BD"/>
    <w:rsid w:val="00AF25DD"/>
    <w:rsid w:val="00AF29F6"/>
    <w:rsid w:val="00B06207"/>
    <w:rsid w:val="00B06BA2"/>
    <w:rsid w:val="00B06D2B"/>
    <w:rsid w:val="00B06F18"/>
    <w:rsid w:val="00B07127"/>
    <w:rsid w:val="00B12F36"/>
    <w:rsid w:val="00B13B32"/>
    <w:rsid w:val="00B14BAD"/>
    <w:rsid w:val="00B16818"/>
    <w:rsid w:val="00B17F21"/>
    <w:rsid w:val="00B204BB"/>
    <w:rsid w:val="00B21EBD"/>
    <w:rsid w:val="00B23355"/>
    <w:rsid w:val="00B23722"/>
    <w:rsid w:val="00B239B9"/>
    <w:rsid w:val="00B23EBE"/>
    <w:rsid w:val="00B24ECC"/>
    <w:rsid w:val="00B265D7"/>
    <w:rsid w:val="00B26841"/>
    <w:rsid w:val="00B26D2A"/>
    <w:rsid w:val="00B31D9E"/>
    <w:rsid w:val="00B34503"/>
    <w:rsid w:val="00B35960"/>
    <w:rsid w:val="00B37981"/>
    <w:rsid w:val="00B37AE2"/>
    <w:rsid w:val="00B40AA0"/>
    <w:rsid w:val="00B41737"/>
    <w:rsid w:val="00B41A7F"/>
    <w:rsid w:val="00B43A8B"/>
    <w:rsid w:val="00B4589E"/>
    <w:rsid w:val="00B4698F"/>
    <w:rsid w:val="00B47C04"/>
    <w:rsid w:val="00B54CA4"/>
    <w:rsid w:val="00B5610F"/>
    <w:rsid w:val="00B56DA3"/>
    <w:rsid w:val="00B608A1"/>
    <w:rsid w:val="00B60AB3"/>
    <w:rsid w:val="00B60F40"/>
    <w:rsid w:val="00B619B8"/>
    <w:rsid w:val="00B62219"/>
    <w:rsid w:val="00B63A54"/>
    <w:rsid w:val="00B6431E"/>
    <w:rsid w:val="00B659BB"/>
    <w:rsid w:val="00B6634D"/>
    <w:rsid w:val="00B7178D"/>
    <w:rsid w:val="00B75A56"/>
    <w:rsid w:val="00B77871"/>
    <w:rsid w:val="00B77E04"/>
    <w:rsid w:val="00B803D5"/>
    <w:rsid w:val="00B812F7"/>
    <w:rsid w:val="00B84891"/>
    <w:rsid w:val="00B86334"/>
    <w:rsid w:val="00B86447"/>
    <w:rsid w:val="00B90BB5"/>
    <w:rsid w:val="00B9194F"/>
    <w:rsid w:val="00B91F32"/>
    <w:rsid w:val="00B92DBA"/>
    <w:rsid w:val="00B93BB0"/>
    <w:rsid w:val="00B93FCA"/>
    <w:rsid w:val="00B96241"/>
    <w:rsid w:val="00BA0594"/>
    <w:rsid w:val="00BA0B0F"/>
    <w:rsid w:val="00BA353F"/>
    <w:rsid w:val="00BA3879"/>
    <w:rsid w:val="00BA3E8D"/>
    <w:rsid w:val="00BA616E"/>
    <w:rsid w:val="00BB234D"/>
    <w:rsid w:val="00BB286F"/>
    <w:rsid w:val="00BB3D7F"/>
    <w:rsid w:val="00BB48C2"/>
    <w:rsid w:val="00BB5EAC"/>
    <w:rsid w:val="00BC0774"/>
    <w:rsid w:val="00BC0F33"/>
    <w:rsid w:val="00BC2887"/>
    <w:rsid w:val="00BC4137"/>
    <w:rsid w:val="00BC6A15"/>
    <w:rsid w:val="00BD14C4"/>
    <w:rsid w:val="00BD14D4"/>
    <w:rsid w:val="00BD1C32"/>
    <w:rsid w:val="00BD29D5"/>
    <w:rsid w:val="00BD4600"/>
    <w:rsid w:val="00BD5D26"/>
    <w:rsid w:val="00BD7622"/>
    <w:rsid w:val="00BE0221"/>
    <w:rsid w:val="00BE090D"/>
    <w:rsid w:val="00BE1EF5"/>
    <w:rsid w:val="00BE2622"/>
    <w:rsid w:val="00BE28D3"/>
    <w:rsid w:val="00BE3F57"/>
    <w:rsid w:val="00BE57FF"/>
    <w:rsid w:val="00BE6947"/>
    <w:rsid w:val="00BE7E62"/>
    <w:rsid w:val="00BF03C1"/>
    <w:rsid w:val="00BF09B6"/>
    <w:rsid w:val="00BF09CE"/>
    <w:rsid w:val="00BF2E64"/>
    <w:rsid w:val="00BF3352"/>
    <w:rsid w:val="00BF3AF7"/>
    <w:rsid w:val="00BF6E1C"/>
    <w:rsid w:val="00BF7088"/>
    <w:rsid w:val="00BF7495"/>
    <w:rsid w:val="00C002EE"/>
    <w:rsid w:val="00C02A07"/>
    <w:rsid w:val="00C051F4"/>
    <w:rsid w:val="00C06880"/>
    <w:rsid w:val="00C06C43"/>
    <w:rsid w:val="00C07A22"/>
    <w:rsid w:val="00C10474"/>
    <w:rsid w:val="00C11B0E"/>
    <w:rsid w:val="00C129AE"/>
    <w:rsid w:val="00C13B37"/>
    <w:rsid w:val="00C154A9"/>
    <w:rsid w:val="00C157BA"/>
    <w:rsid w:val="00C1688D"/>
    <w:rsid w:val="00C202C9"/>
    <w:rsid w:val="00C20D53"/>
    <w:rsid w:val="00C21581"/>
    <w:rsid w:val="00C217B0"/>
    <w:rsid w:val="00C2274E"/>
    <w:rsid w:val="00C2277C"/>
    <w:rsid w:val="00C26C3E"/>
    <w:rsid w:val="00C30A50"/>
    <w:rsid w:val="00C30CBB"/>
    <w:rsid w:val="00C31472"/>
    <w:rsid w:val="00C320E0"/>
    <w:rsid w:val="00C333E4"/>
    <w:rsid w:val="00C35DD5"/>
    <w:rsid w:val="00C40043"/>
    <w:rsid w:val="00C40165"/>
    <w:rsid w:val="00C41A2F"/>
    <w:rsid w:val="00C43D2C"/>
    <w:rsid w:val="00C4445B"/>
    <w:rsid w:val="00C47A56"/>
    <w:rsid w:val="00C5177A"/>
    <w:rsid w:val="00C517F8"/>
    <w:rsid w:val="00C539AE"/>
    <w:rsid w:val="00C54066"/>
    <w:rsid w:val="00C54270"/>
    <w:rsid w:val="00C54A4B"/>
    <w:rsid w:val="00C60DC7"/>
    <w:rsid w:val="00C65555"/>
    <w:rsid w:val="00C65E19"/>
    <w:rsid w:val="00C66D95"/>
    <w:rsid w:val="00C67398"/>
    <w:rsid w:val="00C67AF3"/>
    <w:rsid w:val="00C7071A"/>
    <w:rsid w:val="00C712BD"/>
    <w:rsid w:val="00C747C8"/>
    <w:rsid w:val="00C7497D"/>
    <w:rsid w:val="00C75F54"/>
    <w:rsid w:val="00C77242"/>
    <w:rsid w:val="00C778BE"/>
    <w:rsid w:val="00C81A9A"/>
    <w:rsid w:val="00C82E95"/>
    <w:rsid w:val="00C87115"/>
    <w:rsid w:val="00C90383"/>
    <w:rsid w:val="00C922C2"/>
    <w:rsid w:val="00C94D62"/>
    <w:rsid w:val="00C9559A"/>
    <w:rsid w:val="00C95912"/>
    <w:rsid w:val="00C95CE2"/>
    <w:rsid w:val="00C96EFB"/>
    <w:rsid w:val="00CA36AA"/>
    <w:rsid w:val="00CA3FED"/>
    <w:rsid w:val="00CB3ECC"/>
    <w:rsid w:val="00CB4E55"/>
    <w:rsid w:val="00CB6E2D"/>
    <w:rsid w:val="00CC0C3C"/>
    <w:rsid w:val="00CC1C8F"/>
    <w:rsid w:val="00CC2754"/>
    <w:rsid w:val="00CC29EE"/>
    <w:rsid w:val="00CC3E26"/>
    <w:rsid w:val="00CC560B"/>
    <w:rsid w:val="00CD0B86"/>
    <w:rsid w:val="00CD3F9D"/>
    <w:rsid w:val="00CD5457"/>
    <w:rsid w:val="00CD648E"/>
    <w:rsid w:val="00CD659A"/>
    <w:rsid w:val="00CD7F2E"/>
    <w:rsid w:val="00CE1E52"/>
    <w:rsid w:val="00CE207C"/>
    <w:rsid w:val="00CE2825"/>
    <w:rsid w:val="00CE2B4B"/>
    <w:rsid w:val="00CE3281"/>
    <w:rsid w:val="00CE333A"/>
    <w:rsid w:val="00CE50C7"/>
    <w:rsid w:val="00CE6038"/>
    <w:rsid w:val="00CF0F73"/>
    <w:rsid w:val="00CF156F"/>
    <w:rsid w:val="00CF5516"/>
    <w:rsid w:val="00CF5DF0"/>
    <w:rsid w:val="00CF6427"/>
    <w:rsid w:val="00D0055D"/>
    <w:rsid w:val="00D03AD7"/>
    <w:rsid w:val="00D03B99"/>
    <w:rsid w:val="00D04CE4"/>
    <w:rsid w:val="00D05C41"/>
    <w:rsid w:val="00D05CD0"/>
    <w:rsid w:val="00D10FE9"/>
    <w:rsid w:val="00D130B4"/>
    <w:rsid w:val="00D20070"/>
    <w:rsid w:val="00D205BA"/>
    <w:rsid w:val="00D205ED"/>
    <w:rsid w:val="00D21429"/>
    <w:rsid w:val="00D2151B"/>
    <w:rsid w:val="00D23033"/>
    <w:rsid w:val="00D2310C"/>
    <w:rsid w:val="00D23AFF"/>
    <w:rsid w:val="00D241E4"/>
    <w:rsid w:val="00D25376"/>
    <w:rsid w:val="00D25449"/>
    <w:rsid w:val="00D30E36"/>
    <w:rsid w:val="00D30EF6"/>
    <w:rsid w:val="00D3223A"/>
    <w:rsid w:val="00D32370"/>
    <w:rsid w:val="00D32412"/>
    <w:rsid w:val="00D3388A"/>
    <w:rsid w:val="00D3545F"/>
    <w:rsid w:val="00D36C87"/>
    <w:rsid w:val="00D42FD5"/>
    <w:rsid w:val="00D47939"/>
    <w:rsid w:val="00D508A5"/>
    <w:rsid w:val="00D51711"/>
    <w:rsid w:val="00D5248A"/>
    <w:rsid w:val="00D52EA1"/>
    <w:rsid w:val="00D52FF8"/>
    <w:rsid w:val="00D5329D"/>
    <w:rsid w:val="00D54C61"/>
    <w:rsid w:val="00D55C2B"/>
    <w:rsid w:val="00D576A3"/>
    <w:rsid w:val="00D600A5"/>
    <w:rsid w:val="00D6060F"/>
    <w:rsid w:val="00D606DE"/>
    <w:rsid w:val="00D609E3"/>
    <w:rsid w:val="00D60CAA"/>
    <w:rsid w:val="00D624FE"/>
    <w:rsid w:val="00D654ED"/>
    <w:rsid w:val="00D74B5C"/>
    <w:rsid w:val="00D77280"/>
    <w:rsid w:val="00D77EDF"/>
    <w:rsid w:val="00D8249F"/>
    <w:rsid w:val="00D853E7"/>
    <w:rsid w:val="00D854D9"/>
    <w:rsid w:val="00D87E23"/>
    <w:rsid w:val="00D90010"/>
    <w:rsid w:val="00D92BA6"/>
    <w:rsid w:val="00D940D5"/>
    <w:rsid w:val="00D959B0"/>
    <w:rsid w:val="00D95D3B"/>
    <w:rsid w:val="00D96870"/>
    <w:rsid w:val="00D97970"/>
    <w:rsid w:val="00DA1BD6"/>
    <w:rsid w:val="00DA73A7"/>
    <w:rsid w:val="00DA761A"/>
    <w:rsid w:val="00DA7710"/>
    <w:rsid w:val="00DB0A22"/>
    <w:rsid w:val="00DB144C"/>
    <w:rsid w:val="00DB2F74"/>
    <w:rsid w:val="00DB3293"/>
    <w:rsid w:val="00DB438C"/>
    <w:rsid w:val="00DB5159"/>
    <w:rsid w:val="00DB5393"/>
    <w:rsid w:val="00DB59C8"/>
    <w:rsid w:val="00DB59D2"/>
    <w:rsid w:val="00DB5FE4"/>
    <w:rsid w:val="00DB69DF"/>
    <w:rsid w:val="00DB6C24"/>
    <w:rsid w:val="00DB7762"/>
    <w:rsid w:val="00DC1B16"/>
    <w:rsid w:val="00DC2482"/>
    <w:rsid w:val="00DC2738"/>
    <w:rsid w:val="00DC4347"/>
    <w:rsid w:val="00DC461A"/>
    <w:rsid w:val="00DC6297"/>
    <w:rsid w:val="00DD0491"/>
    <w:rsid w:val="00DD0553"/>
    <w:rsid w:val="00DD067C"/>
    <w:rsid w:val="00DD17C7"/>
    <w:rsid w:val="00DD427E"/>
    <w:rsid w:val="00DD552A"/>
    <w:rsid w:val="00DE1ACB"/>
    <w:rsid w:val="00DE1F4A"/>
    <w:rsid w:val="00DE21BE"/>
    <w:rsid w:val="00DE24E7"/>
    <w:rsid w:val="00DE25F1"/>
    <w:rsid w:val="00DE4152"/>
    <w:rsid w:val="00DF072D"/>
    <w:rsid w:val="00DF38A3"/>
    <w:rsid w:val="00DF408C"/>
    <w:rsid w:val="00DF4490"/>
    <w:rsid w:val="00E008D0"/>
    <w:rsid w:val="00E0123E"/>
    <w:rsid w:val="00E012E4"/>
    <w:rsid w:val="00E03D0D"/>
    <w:rsid w:val="00E0455F"/>
    <w:rsid w:val="00E051FD"/>
    <w:rsid w:val="00E0675B"/>
    <w:rsid w:val="00E10DCE"/>
    <w:rsid w:val="00E12383"/>
    <w:rsid w:val="00E14104"/>
    <w:rsid w:val="00E14528"/>
    <w:rsid w:val="00E14570"/>
    <w:rsid w:val="00E147D6"/>
    <w:rsid w:val="00E15474"/>
    <w:rsid w:val="00E1549C"/>
    <w:rsid w:val="00E169CF"/>
    <w:rsid w:val="00E20482"/>
    <w:rsid w:val="00E218C9"/>
    <w:rsid w:val="00E223A1"/>
    <w:rsid w:val="00E2287E"/>
    <w:rsid w:val="00E23828"/>
    <w:rsid w:val="00E24B41"/>
    <w:rsid w:val="00E25018"/>
    <w:rsid w:val="00E25303"/>
    <w:rsid w:val="00E26DF8"/>
    <w:rsid w:val="00E3034E"/>
    <w:rsid w:val="00E323C0"/>
    <w:rsid w:val="00E33FB4"/>
    <w:rsid w:val="00E36073"/>
    <w:rsid w:val="00E3706A"/>
    <w:rsid w:val="00E4031B"/>
    <w:rsid w:val="00E41E8A"/>
    <w:rsid w:val="00E4281F"/>
    <w:rsid w:val="00E44D35"/>
    <w:rsid w:val="00E45246"/>
    <w:rsid w:val="00E452FB"/>
    <w:rsid w:val="00E4694D"/>
    <w:rsid w:val="00E476F6"/>
    <w:rsid w:val="00E53F47"/>
    <w:rsid w:val="00E549A5"/>
    <w:rsid w:val="00E55BCF"/>
    <w:rsid w:val="00E574E9"/>
    <w:rsid w:val="00E576DF"/>
    <w:rsid w:val="00E6089A"/>
    <w:rsid w:val="00E61E7A"/>
    <w:rsid w:val="00E63902"/>
    <w:rsid w:val="00E63980"/>
    <w:rsid w:val="00E65AFC"/>
    <w:rsid w:val="00E66C07"/>
    <w:rsid w:val="00E71A3E"/>
    <w:rsid w:val="00E71D8B"/>
    <w:rsid w:val="00E729AD"/>
    <w:rsid w:val="00E74028"/>
    <w:rsid w:val="00E767FC"/>
    <w:rsid w:val="00E806CA"/>
    <w:rsid w:val="00E840D1"/>
    <w:rsid w:val="00E87D65"/>
    <w:rsid w:val="00E90361"/>
    <w:rsid w:val="00E93442"/>
    <w:rsid w:val="00E952ED"/>
    <w:rsid w:val="00E97041"/>
    <w:rsid w:val="00EA0377"/>
    <w:rsid w:val="00EA07FC"/>
    <w:rsid w:val="00EA19BD"/>
    <w:rsid w:val="00EA33AE"/>
    <w:rsid w:val="00EA4C4D"/>
    <w:rsid w:val="00EA517C"/>
    <w:rsid w:val="00EA6343"/>
    <w:rsid w:val="00EB0EE9"/>
    <w:rsid w:val="00EB1566"/>
    <w:rsid w:val="00EB19D0"/>
    <w:rsid w:val="00EB1D51"/>
    <w:rsid w:val="00EB2C33"/>
    <w:rsid w:val="00EB38AE"/>
    <w:rsid w:val="00EB3A21"/>
    <w:rsid w:val="00EB4500"/>
    <w:rsid w:val="00EB5012"/>
    <w:rsid w:val="00EC0583"/>
    <w:rsid w:val="00EC059A"/>
    <w:rsid w:val="00EC1736"/>
    <w:rsid w:val="00EC2075"/>
    <w:rsid w:val="00EC289C"/>
    <w:rsid w:val="00EC5003"/>
    <w:rsid w:val="00EC6844"/>
    <w:rsid w:val="00ED003A"/>
    <w:rsid w:val="00ED21E6"/>
    <w:rsid w:val="00ED2D31"/>
    <w:rsid w:val="00ED3330"/>
    <w:rsid w:val="00ED3360"/>
    <w:rsid w:val="00ED3534"/>
    <w:rsid w:val="00ED35D8"/>
    <w:rsid w:val="00ED37FA"/>
    <w:rsid w:val="00ED39A6"/>
    <w:rsid w:val="00ED5E95"/>
    <w:rsid w:val="00EE08D4"/>
    <w:rsid w:val="00EE22B2"/>
    <w:rsid w:val="00EE2ECE"/>
    <w:rsid w:val="00EE334B"/>
    <w:rsid w:val="00EE3E68"/>
    <w:rsid w:val="00EE69CE"/>
    <w:rsid w:val="00EE6A17"/>
    <w:rsid w:val="00EF23D7"/>
    <w:rsid w:val="00EF2588"/>
    <w:rsid w:val="00EF25ED"/>
    <w:rsid w:val="00EF26B8"/>
    <w:rsid w:val="00EF6243"/>
    <w:rsid w:val="00EF7036"/>
    <w:rsid w:val="00EF79A2"/>
    <w:rsid w:val="00F0279A"/>
    <w:rsid w:val="00F02B72"/>
    <w:rsid w:val="00F0431D"/>
    <w:rsid w:val="00F05E53"/>
    <w:rsid w:val="00F06792"/>
    <w:rsid w:val="00F10269"/>
    <w:rsid w:val="00F129D6"/>
    <w:rsid w:val="00F13CF1"/>
    <w:rsid w:val="00F13D2C"/>
    <w:rsid w:val="00F14B00"/>
    <w:rsid w:val="00F16EED"/>
    <w:rsid w:val="00F20C00"/>
    <w:rsid w:val="00F213CF"/>
    <w:rsid w:val="00F232FF"/>
    <w:rsid w:val="00F2388D"/>
    <w:rsid w:val="00F2420F"/>
    <w:rsid w:val="00F25044"/>
    <w:rsid w:val="00F25385"/>
    <w:rsid w:val="00F25B9C"/>
    <w:rsid w:val="00F26894"/>
    <w:rsid w:val="00F27450"/>
    <w:rsid w:val="00F2776C"/>
    <w:rsid w:val="00F27AE6"/>
    <w:rsid w:val="00F27C6A"/>
    <w:rsid w:val="00F31AC9"/>
    <w:rsid w:val="00F33461"/>
    <w:rsid w:val="00F3383A"/>
    <w:rsid w:val="00F367B4"/>
    <w:rsid w:val="00F41A49"/>
    <w:rsid w:val="00F4225C"/>
    <w:rsid w:val="00F4236B"/>
    <w:rsid w:val="00F431AB"/>
    <w:rsid w:val="00F45850"/>
    <w:rsid w:val="00F47F86"/>
    <w:rsid w:val="00F51B58"/>
    <w:rsid w:val="00F52F0D"/>
    <w:rsid w:val="00F53D54"/>
    <w:rsid w:val="00F63655"/>
    <w:rsid w:val="00F64021"/>
    <w:rsid w:val="00F642BE"/>
    <w:rsid w:val="00F649A3"/>
    <w:rsid w:val="00F64E13"/>
    <w:rsid w:val="00F653E2"/>
    <w:rsid w:val="00F67AC2"/>
    <w:rsid w:val="00F70AF3"/>
    <w:rsid w:val="00F713CF"/>
    <w:rsid w:val="00F7181B"/>
    <w:rsid w:val="00F71AD0"/>
    <w:rsid w:val="00F7203E"/>
    <w:rsid w:val="00F7344B"/>
    <w:rsid w:val="00F7565F"/>
    <w:rsid w:val="00F756BA"/>
    <w:rsid w:val="00F76C8B"/>
    <w:rsid w:val="00F779C0"/>
    <w:rsid w:val="00F8043A"/>
    <w:rsid w:val="00F813E3"/>
    <w:rsid w:val="00F8417B"/>
    <w:rsid w:val="00F85120"/>
    <w:rsid w:val="00F852E2"/>
    <w:rsid w:val="00F902DB"/>
    <w:rsid w:val="00F93DEE"/>
    <w:rsid w:val="00F9479A"/>
    <w:rsid w:val="00FA0283"/>
    <w:rsid w:val="00FA0454"/>
    <w:rsid w:val="00FA0775"/>
    <w:rsid w:val="00FA161E"/>
    <w:rsid w:val="00FA2791"/>
    <w:rsid w:val="00FA2C5E"/>
    <w:rsid w:val="00FA2D71"/>
    <w:rsid w:val="00FA4A1D"/>
    <w:rsid w:val="00FA69A8"/>
    <w:rsid w:val="00FA780E"/>
    <w:rsid w:val="00FA7C79"/>
    <w:rsid w:val="00FB097A"/>
    <w:rsid w:val="00FB0ACE"/>
    <w:rsid w:val="00FB23FD"/>
    <w:rsid w:val="00FB39DC"/>
    <w:rsid w:val="00FB6847"/>
    <w:rsid w:val="00FC0657"/>
    <w:rsid w:val="00FC116A"/>
    <w:rsid w:val="00FC13F7"/>
    <w:rsid w:val="00FC1955"/>
    <w:rsid w:val="00FC32A0"/>
    <w:rsid w:val="00FC39FD"/>
    <w:rsid w:val="00FC44A1"/>
    <w:rsid w:val="00FC5181"/>
    <w:rsid w:val="00FC5A9D"/>
    <w:rsid w:val="00FC5AFF"/>
    <w:rsid w:val="00FC674B"/>
    <w:rsid w:val="00FD0B2D"/>
    <w:rsid w:val="00FD2BB7"/>
    <w:rsid w:val="00FD3E29"/>
    <w:rsid w:val="00FD55FF"/>
    <w:rsid w:val="00FD65B2"/>
    <w:rsid w:val="00FD7DF5"/>
    <w:rsid w:val="00FE0897"/>
    <w:rsid w:val="00FE0EE4"/>
    <w:rsid w:val="00FE3AF2"/>
    <w:rsid w:val="00FE6882"/>
    <w:rsid w:val="00FE6AF3"/>
    <w:rsid w:val="00FE70B4"/>
    <w:rsid w:val="00FF0E50"/>
    <w:rsid w:val="00FF10D9"/>
    <w:rsid w:val="00FF1B1D"/>
    <w:rsid w:val="00FF43FF"/>
    <w:rsid w:val="00FF465E"/>
    <w:rsid w:val="00FF5104"/>
    <w:rsid w:val="00F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0F172-3525-4B80-B89A-9A38CAF1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359F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3</cp:revision>
  <dcterms:created xsi:type="dcterms:W3CDTF">2022-01-18T11:35:00Z</dcterms:created>
  <dcterms:modified xsi:type="dcterms:W3CDTF">2022-01-18T11:35:00Z</dcterms:modified>
</cp:coreProperties>
</file>